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A5E84" w14:textId="70204969" w:rsidR="00723880" w:rsidRPr="00723880" w:rsidRDefault="00723880" w:rsidP="003673C9">
      <w:pPr>
        <w:spacing w:line="480" w:lineRule="auto"/>
        <w:jc w:val="center"/>
        <w:rPr>
          <w:rFonts w:hint="eastAsia"/>
          <w:b/>
          <w:bCs/>
          <w:sz w:val="22"/>
          <w:szCs w:val="24"/>
        </w:rPr>
      </w:pPr>
      <w:r w:rsidRPr="00723880">
        <w:rPr>
          <w:rStyle w:val="citation-abbreviation"/>
          <w:rFonts w:ascii="Times New Roman" w:eastAsia="宋体" w:hAnsi="Times New Roman" w:cs="Times New Roman"/>
          <w:b/>
          <w:bCs/>
          <w:sz w:val="28"/>
          <w:szCs w:val="28"/>
        </w:rPr>
        <w:t>S</w:t>
      </w:r>
      <w:r w:rsidRPr="00723880">
        <w:rPr>
          <w:rStyle w:val="citation-abbreviation"/>
          <w:rFonts w:ascii="Times New Roman" w:eastAsia="宋体" w:hAnsi="Times New Roman" w:cs="Times New Roman" w:hint="eastAsia"/>
          <w:b/>
          <w:bCs/>
          <w:sz w:val="28"/>
          <w:szCs w:val="28"/>
        </w:rPr>
        <w:t>upporting</w:t>
      </w:r>
      <w:r w:rsidRPr="00723880">
        <w:rPr>
          <w:rStyle w:val="citation-abbreviation"/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723880">
        <w:rPr>
          <w:rStyle w:val="citation-abbreviation"/>
          <w:rFonts w:ascii="Times New Roman" w:eastAsia="宋体" w:hAnsi="Times New Roman" w:cs="Times New Roman" w:hint="eastAsia"/>
          <w:b/>
          <w:bCs/>
          <w:sz w:val="28"/>
          <w:szCs w:val="28"/>
        </w:rPr>
        <w:t>information</w:t>
      </w:r>
    </w:p>
    <w:tbl>
      <w:tblPr>
        <w:tblpPr w:leftFromText="180" w:rightFromText="180" w:vertAnchor="text" w:horzAnchor="margin" w:tblpY="438"/>
        <w:tblW w:w="8306" w:type="dxa"/>
        <w:tblLayout w:type="fixed"/>
        <w:tblLook w:val="04A0" w:firstRow="1" w:lastRow="0" w:firstColumn="1" w:lastColumn="0" w:noHBand="0" w:noVBand="1"/>
      </w:tblPr>
      <w:tblGrid>
        <w:gridCol w:w="1669"/>
        <w:gridCol w:w="883"/>
        <w:gridCol w:w="1136"/>
        <w:gridCol w:w="990"/>
        <w:gridCol w:w="1071"/>
        <w:gridCol w:w="239"/>
        <w:gridCol w:w="765"/>
        <w:gridCol w:w="1553"/>
      </w:tblGrid>
      <w:tr w:rsidR="00B43C96" w:rsidRPr="00F05DA2" w14:paraId="17CF0E49" w14:textId="77777777" w:rsidTr="00745CDC">
        <w:trPr>
          <w:trHeight w:val="568"/>
        </w:trPr>
        <w:tc>
          <w:tcPr>
            <w:tcW w:w="830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5B9A0" w14:textId="77777777" w:rsidR="00B43C96" w:rsidRPr="00F05DA2" w:rsidRDefault="00B43C96" w:rsidP="00745CD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. Relative expression levels of the </w:t>
            </w:r>
            <w:proofErr w:type="spellStart"/>
            <w:r w:rsidRPr="00F05DA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</w:t>
            </w:r>
            <w:r w:rsidRPr="00F05DA2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lmS</w:t>
            </w:r>
            <w:proofErr w:type="spellEnd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enes and their statistical differences between </w:t>
            </w:r>
            <w:proofErr w:type="spellStart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VISA</w:t>
            </w:r>
            <w:proofErr w:type="spellEnd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N315 strains.</w:t>
            </w:r>
          </w:p>
        </w:tc>
      </w:tr>
      <w:tr w:rsidR="00B43C96" w:rsidRPr="00F05DA2" w14:paraId="43B12D2B" w14:textId="77777777" w:rsidTr="00745CDC">
        <w:trPr>
          <w:trHeight w:val="35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D437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00B" w14:textId="77777777" w:rsidR="00B43C96" w:rsidRPr="00F05DA2" w:rsidRDefault="00B43C96" w:rsidP="00745C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315 (Ct)</w:t>
            </w:r>
          </w:p>
        </w:tc>
        <w:tc>
          <w:tcPr>
            <w:tcW w:w="2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ED1" w14:textId="77777777" w:rsidR="00B43C96" w:rsidRPr="00F05DA2" w:rsidRDefault="00B43C96" w:rsidP="00745C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VISA</w:t>
            </w:r>
            <w:proofErr w:type="spellEnd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Ct)</w:t>
            </w:r>
          </w:p>
        </w:tc>
        <w:tc>
          <w:tcPr>
            <w:tcW w:w="2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F1BC9F" w14:textId="77777777" w:rsidR="00B43C96" w:rsidRPr="00F05DA2" w:rsidRDefault="00B43C96" w:rsidP="00745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13F9" w14:textId="77777777" w:rsidR="00B43C96" w:rsidRPr="00F05DA2" w:rsidRDefault="00B43C96" w:rsidP="00745C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VISA</w:t>
            </w:r>
            <w:proofErr w:type="spellEnd"/>
            <w:r w:rsidRPr="00F05D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N315</w:t>
            </w:r>
          </w:p>
        </w:tc>
      </w:tr>
      <w:tr w:rsidR="00B43C96" w:rsidRPr="00F05DA2" w14:paraId="1796C7CC" w14:textId="77777777" w:rsidTr="00745CDC">
        <w:trPr>
          <w:trHeight w:val="35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22B" w14:textId="77777777" w:rsidR="00B43C96" w:rsidRPr="00F05DA2" w:rsidRDefault="00B43C96" w:rsidP="00745C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61CDF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D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Pr="00F05D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m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E7D97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SrR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4D6E2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5D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glmS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46B73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SrRNA</w:t>
            </w:r>
          </w:p>
        </w:tc>
        <w:tc>
          <w:tcPr>
            <w:tcW w:w="2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B0255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52B67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ΔΔCt</w:t>
            </w: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     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F4EB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udent’s t-test </w:t>
            </w:r>
          </w:p>
        </w:tc>
      </w:tr>
      <w:tr w:rsidR="00B43C96" w:rsidRPr="00F05DA2" w14:paraId="230CF5F2" w14:textId="77777777" w:rsidTr="00745CDC">
        <w:trPr>
          <w:trHeight w:val="35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8A38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rst RT-qPCR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4728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5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A7F1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9D4B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7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30CB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90 </w:t>
            </w:r>
          </w:p>
        </w:tc>
        <w:tc>
          <w:tcPr>
            <w:tcW w:w="2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EC0D3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39C4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:1</w:t>
            </w:r>
          </w:p>
        </w:tc>
        <w:tc>
          <w:tcPr>
            <w:tcW w:w="15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CE940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</w:tr>
      <w:tr w:rsidR="00B43C96" w:rsidRPr="00F05DA2" w14:paraId="036976E0" w14:textId="77777777" w:rsidTr="00745CDC">
        <w:trPr>
          <w:trHeight w:val="358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1982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 RT-qPC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6CD7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4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3B11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AF2D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6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2D6F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69 </w:t>
            </w:r>
          </w:p>
        </w:tc>
        <w:tc>
          <w:tcPr>
            <w:tcW w:w="2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9E9B2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1A92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:1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322C4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3C96" w:rsidRPr="00F05DA2" w14:paraId="185183C5" w14:textId="77777777" w:rsidTr="00745CDC">
        <w:trPr>
          <w:trHeight w:val="358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20F4C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rd RT-qPC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1989E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5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8E694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6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282CD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72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0AD70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84 </w:t>
            </w:r>
          </w:p>
        </w:tc>
        <w:tc>
          <w:tcPr>
            <w:tcW w:w="2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AA004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99CE3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:1</w:t>
            </w: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4655E" w14:textId="77777777" w:rsidR="00B43C96" w:rsidRPr="00F05DA2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3C96" w:rsidRPr="005416E6" w14:paraId="40446B29" w14:textId="77777777" w:rsidTr="00745CDC">
        <w:trPr>
          <w:trHeight w:val="596"/>
        </w:trPr>
        <w:tc>
          <w:tcPr>
            <w:tcW w:w="83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CE06" w14:textId="77777777" w:rsidR="00B43C96" w:rsidRPr="005416E6" w:rsidRDefault="00B43C96" w:rsidP="00745C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, Cycle threshold; </w:t>
            </w:r>
            <w:proofErr w:type="spellStart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ΔΔCt</w:t>
            </w:r>
            <w:proofErr w:type="spellEnd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= (Ct value of </w:t>
            </w:r>
            <w:proofErr w:type="spellStart"/>
            <w:r w:rsidRPr="00F05D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Pr="00F05D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mS</w:t>
            </w:r>
            <w:proofErr w:type="spellEnd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VISA</w:t>
            </w:r>
            <w:proofErr w:type="spellEnd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“minus” Ct value of 16SrRNA of </w:t>
            </w:r>
            <w:proofErr w:type="spellStart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VISA</w:t>
            </w:r>
            <w:proofErr w:type="spellEnd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 minus (Ct value of </w:t>
            </w:r>
            <w:proofErr w:type="spellStart"/>
            <w:r w:rsidRPr="00F05D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Pr="00F05DA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mS</w:t>
            </w:r>
            <w:proofErr w:type="spellEnd"/>
            <w:r w:rsidRPr="00F05DA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N315 “minus” Ct value of 16SrRNA of N315).</w:t>
            </w:r>
          </w:p>
        </w:tc>
      </w:tr>
    </w:tbl>
    <w:p w14:paraId="1BCFD977" w14:textId="77777777" w:rsidR="00B43C96" w:rsidRPr="00731FA4" w:rsidRDefault="00B43C96" w:rsidP="00B43C9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0CC07EF" w14:textId="45C4FC13" w:rsidR="00C72729" w:rsidRPr="00B43C96" w:rsidRDefault="00C72729" w:rsidP="00B43C96"/>
    <w:sectPr w:rsidR="00C72729" w:rsidRPr="00B43C96" w:rsidSect="002A3351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2389256"/>
      <w:docPartObj>
        <w:docPartGallery w:val="Page Numbers (Bottom of Page)"/>
        <w:docPartUnique/>
      </w:docPartObj>
    </w:sdtPr>
    <w:sdtEndPr/>
    <w:sdtContent>
      <w:p w14:paraId="0FD66E58" w14:textId="77777777" w:rsidR="00BE07A9" w:rsidRDefault="001A585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53DDB7" w14:textId="77777777" w:rsidR="00BE07A9" w:rsidRDefault="001A585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91FEC85-D37D-4074-B517-B78073E9CD15}"/>
    <w:docVar w:name="KY_MEDREF_VERSION" w:val="3"/>
  </w:docVars>
  <w:rsids>
    <w:rsidRoot w:val="00583AA9"/>
    <w:rsid w:val="001A585D"/>
    <w:rsid w:val="003673C9"/>
    <w:rsid w:val="00583AA9"/>
    <w:rsid w:val="00723880"/>
    <w:rsid w:val="00B43C96"/>
    <w:rsid w:val="00C72729"/>
    <w:rsid w:val="00E1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680DB"/>
  <w15:chartTrackingRefBased/>
  <w15:docId w15:val="{EF13301A-7251-4018-8A59-BC046190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43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43C96"/>
    <w:rPr>
      <w:sz w:val="18"/>
      <w:szCs w:val="18"/>
    </w:rPr>
  </w:style>
  <w:style w:type="character" w:customStyle="1" w:styleId="citation-abbreviation">
    <w:name w:val="citation-abbreviation"/>
    <w:basedOn w:val="a0"/>
    <w:rsid w:val="00B43C96"/>
  </w:style>
  <w:style w:type="character" w:styleId="a5">
    <w:name w:val="line number"/>
    <w:basedOn w:val="a0"/>
    <w:uiPriority w:val="99"/>
    <w:semiHidden/>
    <w:unhideWhenUsed/>
    <w:rsid w:val="00B43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节伟</dc:creator>
  <cp:keywords/>
  <dc:description/>
  <cp:lastModifiedBy>崔节伟</cp:lastModifiedBy>
  <cp:revision>2</cp:revision>
  <dcterms:created xsi:type="dcterms:W3CDTF">2021-01-30T03:22:00Z</dcterms:created>
  <dcterms:modified xsi:type="dcterms:W3CDTF">2021-01-30T03:22:00Z</dcterms:modified>
</cp:coreProperties>
</file>